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17045" w14:textId="77777777" w:rsidR="00B777F6" w:rsidRPr="00B777F6" w:rsidRDefault="00B777F6" w:rsidP="00B777F6">
      <w:pPr>
        <w:rPr>
          <w:rFonts w:ascii="Times New Roman" w:hAnsi="Times New Roman" w:cs="Times New Roman"/>
          <w:sz w:val="24"/>
          <w:szCs w:val="24"/>
        </w:rPr>
      </w:pPr>
      <w:r w:rsidRPr="00B777F6">
        <w:rPr>
          <w:rFonts w:ascii="Times New Roman" w:hAnsi="Times New Roman" w:cs="Times New Roman"/>
          <w:sz w:val="24"/>
          <w:szCs w:val="24"/>
        </w:rPr>
        <w:t>Supplementary Table 7: GRADE evidence profile – Comparison: IOC vs no IOC. Population: laparoscopic cholecystectomy</w:t>
      </w: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63"/>
        <w:gridCol w:w="1208"/>
        <w:gridCol w:w="738"/>
        <w:gridCol w:w="1354"/>
        <w:gridCol w:w="1238"/>
        <w:gridCol w:w="1215"/>
        <w:gridCol w:w="1435"/>
        <w:gridCol w:w="1185"/>
        <w:gridCol w:w="1289"/>
        <w:gridCol w:w="879"/>
        <w:gridCol w:w="937"/>
        <w:gridCol w:w="1007"/>
        <w:gridCol w:w="1302"/>
      </w:tblGrid>
      <w:tr w:rsidR="00000000" w:rsidRPr="00B777F6" w14:paraId="120C8BE4" w14:textId="77777777">
        <w:trPr>
          <w:divId w:val="11005359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716FDC" w14:textId="77777777" w:rsidR="00000000" w:rsidRPr="00B777F6" w:rsidRDefault="0084492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DD16C1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BE96B3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A8076E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1B57E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000000" w:rsidRPr="00B777F6" w14:paraId="5B3FB933" w14:textId="77777777">
        <w:trPr>
          <w:divId w:val="11005359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5F6E51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17CDA7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394A4C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41C26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8D624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DBF221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E4A7AB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011021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O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D4A6FD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no IOC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7326C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Relative</w:t>
            </w: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F60C08" w14:textId="77777777" w:rsidR="00000000" w:rsidRPr="00B777F6" w:rsidRDefault="008449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bsolute</w:t>
            </w:r>
            <w:r w:rsidRPr="00B777F6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C3894F4" w14:textId="77777777" w:rsidR="00000000" w:rsidRPr="00B777F6" w:rsidRDefault="0084492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1B72CD5" w14:textId="77777777" w:rsidR="00000000" w:rsidRPr="00B777F6" w:rsidRDefault="0084492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000000" w:rsidRPr="00B777F6" w14:paraId="35E3578B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6B0C0DB" w14:textId="77777777" w:rsidR="00000000" w:rsidRPr="00B777F6" w:rsidRDefault="0084492F">
            <w:pPr>
              <w:divId w:val="5195130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le duct injury (laparoscopic cholecystectomy) (assessed with: RR)</w:t>
            </w:r>
          </w:p>
        </w:tc>
      </w:tr>
      <w:tr w:rsidR="00000000" w:rsidRPr="00B777F6" w14:paraId="11475471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23BFF" w14:textId="77777777" w:rsidR="00000000" w:rsidRPr="00B777F6" w:rsidRDefault="0084492F">
            <w:pPr>
              <w:jc w:val="center"/>
              <w:divId w:val="40206409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E490F0" w14:textId="77777777" w:rsidR="00000000" w:rsidRPr="00B777F6" w:rsidRDefault="0084492F">
            <w:pPr>
              <w:jc w:val="center"/>
              <w:divId w:val="14364447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8FEDB" w14:textId="77777777" w:rsidR="00000000" w:rsidRPr="00B777F6" w:rsidRDefault="0084492F">
            <w:pPr>
              <w:jc w:val="center"/>
              <w:divId w:val="157446927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6162F" w14:textId="77777777" w:rsidR="00000000" w:rsidRPr="00B777F6" w:rsidRDefault="0084492F">
            <w:pPr>
              <w:jc w:val="center"/>
              <w:divId w:val="14683521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E0861" w14:textId="77777777" w:rsidR="00000000" w:rsidRPr="00B777F6" w:rsidRDefault="0084492F">
            <w:pPr>
              <w:jc w:val="center"/>
              <w:divId w:val="6058854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D43C17" w14:textId="77777777" w:rsidR="00000000" w:rsidRPr="00B777F6" w:rsidRDefault="0084492F">
            <w:pPr>
              <w:jc w:val="center"/>
              <w:divId w:val="18310998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229CE" w14:textId="77777777" w:rsidR="00000000" w:rsidRPr="00B777F6" w:rsidRDefault="0084492F">
            <w:pPr>
              <w:jc w:val="center"/>
              <w:divId w:val="12720884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A8972" w14:textId="77777777" w:rsidR="00000000" w:rsidRPr="00B777F6" w:rsidRDefault="0084492F">
            <w:pPr>
              <w:jc w:val="center"/>
              <w:divId w:val="2397555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40/138365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7AA70" w14:textId="77777777" w:rsidR="00000000" w:rsidRPr="00B777F6" w:rsidRDefault="0084492F">
            <w:pPr>
              <w:jc w:val="center"/>
              <w:divId w:val="38090270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818/567971 (0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2643B" w14:textId="77777777" w:rsidR="00000000" w:rsidRPr="00B777F6" w:rsidRDefault="0084492F">
            <w:pPr>
              <w:jc w:val="center"/>
              <w:divId w:val="42129765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19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79 to 1.7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BE13B" w14:textId="77777777" w:rsidR="00000000" w:rsidRPr="00B777F6" w:rsidRDefault="0084492F">
            <w:pPr>
              <w:jc w:val="center"/>
              <w:divId w:val="232352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0 fewer to 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C7E4E" w14:textId="77777777" w:rsidR="00000000" w:rsidRPr="00B777F6" w:rsidRDefault="0084492F">
            <w:pPr>
              <w:jc w:val="center"/>
              <w:divId w:val="18147144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6696C" w14:textId="77777777" w:rsidR="00000000" w:rsidRPr="00B777F6" w:rsidRDefault="0084492F">
            <w:pPr>
              <w:jc w:val="center"/>
              <w:divId w:val="101156472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B777F6" w14:paraId="3FBF68AF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87F1E6E" w14:textId="77777777" w:rsidR="00000000" w:rsidRPr="00B777F6" w:rsidRDefault="0084492F">
            <w:pPr>
              <w:divId w:val="1522813427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ile duct injury (laparoscopic </w:t>
            </w:r>
            <w:proofErr w:type="spellStart"/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lecystectom</w:t>
            </w:r>
            <w:proofErr w:type="spellEnd"/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 only prospective studies pooled) (assessed with: RR)</w:t>
            </w:r>
          </w:p>
        </w:tc>
      </w:tr>
      <w:tr w:rsidR="00000000" w:rsidRPr="00B777F6" w14:paraId="167562DA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FCBD4" w14:textId="77777777" w:rsidR="00000000" w:rsidRPr="00B777F6" w:rsidRDefault="0084492F">
            <w:pPr>
              <w:jc w:val="center"/>
              <w:divId w:val="5304137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B5E15" w14:textId="77777777" w:rsidR="00000000" w:rsidRPr="00B777F6" w:rsidRDefault="0084492F">
            <w:pPr>
              <w:jc w:val="center"/>
              <w:divId w:val="10171230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50BD7" w14:textId="77777777" w:rsidR="00000000" w:rsidRPr="00B777F6" w:rsidRDefault="0084492F">
            <w:pPr>
              <w:jc w:val="center"/>
              <w:divId w:val="10893481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942A7F" w14:textId="77777777" w:rsidR="00000000" w:rsidRPr="00B777F6" w:rsidRDefault="0084492F">
            <w:pPr>
              <w:jc w:val="center"/>
              <w:divId w:val="63834645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F197C" w14:textId="77777777" w:rsidR="00000000" w:rsidRPr="00B777F6" w:rsidRDefault="0084492F">
            <w:pPr>
              <w:jc w:val="center"/>
              <w:divId w:val="200169204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19199" w14:textId="77777777" w:rsidR="00000000" w:rsidRPr="00B777F6" w:rsidRDefault="0084492F">
            <w:pPr>
              <w:jc w:val="center"/>
              <w:divId w:val="15025455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B759E" w14:textId="77777777" w:rsidR="00000000" w:rsidRPr="00B777F6" w:rsidRDefault="0084492F">
            <w:pPr>
              <w:jc w:val="center"/>
              <w:divId w:val="6606944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C22D7" w14:textId="77777777" w:rsidR="00000000" w:rsidRPr="00B777F6" w:rsidRDefault="0084492F">
            <w:pPr>
              <w:jc w:val="center"/>
              <w:divId w:val="55366279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9/14560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15012" w14:textId="77777777" w:rsidR="00000000" w:rsidRPr="00B777F6" w:rsidRDefault="0084492F">
            <w:pPr>
              <w:jc w:val="center"/>
              <w:divId w:val="716309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87/28128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9A4B3" w14:textId="77777777" w:rsidR="00000000" w:rsidRPr="00B777F6" w:rsidRDefault="0084492F">
            <w:pPr>
              <w:jc w:val="center"/>
              <w:divId w:val="11839313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9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77 to 1.5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0188E" w14:textId="77777777" w:rsidR="00000000" w:rsidRPr="00B777F6" w:rsidRDefault="0084492F">
            <w:pPr>
              <w:jc w:val="center"/>
              <w:divId w:val="1654388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1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ADBE6" w14:textId="77777777" w:rsidR="00000000" w:rsidRPr="00B777F6" w:rsidRDefault="0084492F">
            <w:pPr>
              <w:jc w:val="center"/>
              <w:divId w:val="629913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2D800" w14:textId="77777777" w:rsidR="00000000" w:rsidRPr="00B777F6" w:rsidRDefault="0084492F">
            <w:pPr>
              <w:jc w:val="center"/>
              <w:divId w:val="1487931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B777F6" w14:paraId="20366EDD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05DF96C" w14:textId="77777777" w:rsidR="00000000" w:rsidRPr="00B777F6" w:rsidRDefault="0084492F">
            <w:pPr>
              <w:divId w:val="4273116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 bile duct injury (laparoscopic cholecystectomy) (assessed with: RR)</w:t>
            </w:r>
          </w:p>
        </w:tc>
      </w:tr>
      <w:tr w:rsidR="00000000" w:rsidRPr="00B777F6" w14:paraId="1EDB6D27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7EAD3" w14:textId="77777777" w:rsidR="00000000" w:rsidRPr="00B777F6" w:rsidRDefault="0084492F">
            <w:pPr>
              <w:jc w:val="center"/>
              <w:divId w:val="7321227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898FC" w14:textId="77777777" w:rsidR="00000000" w:rsidRPr="00B777F6" w:rsidRDefault="0084492F">
            <w:pPr>
              <w:jc w:val="center"/>
              <w:divId w:val="16177574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1F0CF" w14:textId="77777777" w:rsidR="00000000" w:rsidRPr="00B777F6" w:rsidRDefault="0084492F">
            <w:pPr>
              <w:jc w:val="center"/>
              <w:divId w:val="99171668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E0194E" w14:textId="77777777" w:rsidR="00000000" w:rsidRPr="00B777F6" w:rsidRDefault="0084492F">
            <w:pPr>
              <w:jc w:val="center"/>
              <w:divId w:val="6016508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79296" w14:textId="77777777" w:rsidR="00000000" w:rsidRPr="00B777F6" w:rsidRDefault="0084492F">
            <w:pPr>
              <w:jc w:val="center"/>
              <w:divId w:val="20060109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F68C0" w14:textId="77777777" w:rsidR="00000000" w:rsidRPr="00B777F6" w:rsidRDefault="0084492F">
            <w:pPr>
              <w:jc w:val="center"/>
              <w:divId w:val="9856720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24293" w14:textId="77777777" w:rsidR="00000000" w:rsidRPr="00B777F6" w:rsidRDefault="0084492F">
            <w:pPr>
              <w:jc w:val="center"/>
              <w:divId w:val="5652594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0DD69" w14:textId="77777777" w:rsidR="00000000" w:rsidRPr="00B777F6" w:rsidRDefault="0084492F">
            <w:pPr>
              <w:jc w:val="center"/>
              <w:divId w:val="10004226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7/23195 (0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5B0773" w14:textId="77777777" w:rsidR="00000000" w:rsidRPr="00B777F6" w:rsidRDefault="0084492F">
            <w:pPr>
              <w:jc w:val="center"/>
              <w:divId w:val="10040917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60/23332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97576" w14:textId="77777777" w:rsidR="00000000" w:rsidRPr="00B777F6" w:rsidRDefault="0084492F">
            <w:pPr>
              <w:jc w:val="center"/>
              <w:divId w:val="34853073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1.09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35 to 3.3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5BE98F" w14:textId="77777777" w:rsidR="00000000" w:rsidRPr="00B777F6" w:rsidRDefault="0084492F">
            <w:pPr>
              <w:jc w:val="center"/>
              <w:divId w:val="19510815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2 fewer to 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1C0DE7" w14:textId="77777777" w:rsidR="00000000" w:rsidRPr="00B777F6" w:rsidRDefault="0084492F">
            <w:pPr>
              <w:jc w:val="center"/>
              <w:divId w:val="125332089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E59E4" w14:textId="77777777" w:rsidR="00000000" w:rsidRPr="00B777F6" w:rsidRDefault="0084492F">
            <w:pPr>
              <w:jc w:val="center"/>
              <w:divId w:val="111702108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B777F6" w14:paraId="3E5C9E94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2F7253E" w14:textId="77777777" w:rsidR="00000000" w:rsidRPr="00B777F6" w:rsidRDefault="0084492F">
            <w:pPr>
              <w:divId w:val="476805968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Retained stone rate (laparoscopic cholecystectomy) (follow-up: range 1 days to 15 months; assessed with: RR)</w:t>
            </w:r>
          </w:p>
        </w:tc>
      </w:tr>
      <w:tr w:rsidR="00000000" w:rsidRPr="00B777F6" w14:paraId="4CEFCBAF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C728E" w14:textId="77777777" w:rsidR="00000000" w:rsidRPr="00B777F6" w:rsidRDefault="0084492F">
            <w:pPr>
              <w:jc w:val="center"/>
              <w:divId w:val="160275842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35C71" w14:textId="77777777" w:rsidR="00000000" w:rsidRPr="00B777F6" w:rsidRDefault="0084492F">
            <w:pPr>
              <w:jc w:val="center"/>
              <w:divId w:val="13538428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E575B" w14:textId="77777777" w:rsidR="00000000" w:rsidRPr="00B777F6" w:rsidRDefault="0084492F">
            <w:pPr>
              <w:jc w:val="center"/>
              <w:divId w:val="9896013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A3C04" w14:textId="77777777" w:rsidR="00000000" w:rsidRPr="00B777F6" w:rsidRDefault="0084492F">
            <w:pPr>
              <w:jc w:val="center"/>
              <w:divId w:val="14111996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D25F8" w14:textId="77777777" w:rsidR="00000000" w:rsidRPr="00B777F6" w:rsidRDefault="0084492F">
            <w:pPr>
              <w:jc w:val="center"/>
              <w:divId w:val="150489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F65DA2" w14:textId="77777777" w:rsidR="00000000" w:rsidRPr="00B777F6" w:rsidRDefault="0084492F">
            <w:pPr>
              <w:jc w:val="center"/>
              <w:divId w:val="10987170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72CEB8" w14:textId="77777777" w:rsidR="00000000" w:rsidRPr="00B777F6" w:rsidRDefault="0084492F">
            <w:pPr>
              <w:jc w:val="center"/>
              <w:divId w:val="11611960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12B88" w14:textId="77777777" w:rsidR="00000000" w:rsidRPr="00B777F6" w:rsidRDefault="0084492F">
            <w:pPr>
              <w:jc w:val="center"/>
              <w:divId w:val="121303355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/605 (0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FCD35" w14:textId="77777777" w:rsidR="00000000" w:rsidRPr="00B777F6" w:rsidRDefault="0084492F">
            <w:pPr>
              <w:jc w:val="center"/>
              <w:divId w:val="7739851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35/1464 (2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04B10" w14:textId="77777777" w:rsidR="00000000" w:rsidRPr="00B777F6" w:rsidRDefault="0084492F">
            <w:pPr>
              <w:jc w:val="center"/>
              <w:divId w:val="5000513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51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12 to 2.1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C725E" w14:textId="77777777" w:rsidR="00000000" w:rsidRPr="00B777F6" w:rsidRDefault="0084492F">
            <w:pPr>
              <w:jc w:val="center"/>
              <w:divId w:val="66763291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21 fewer to 2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DC338C" w14:textId="77777777" w:rsidR="00000000" w:rsidRPr="00B777F6" w:rsidRDefault="0084492F">
            <w:pPr>
              <w:jc w:val="center"/>
              <w:divId w:val="1613895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272EE" w14:textId="77777777" w:rsidR="00000000" w:rsidRPr="00B777F6" w:rsidRDefault="0084492F">
            <w:pPr>
              <w:jc w:val="center"/>
              <w:divId w:val="52494603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CRITICAL</w:t>
            </w:r>
          </w:p>
        </w:tc>
      </w:tr>
      <w:tr w:rsidR="00000000" w:rsidRPr="00B777F6" w14:paraId="2A8566D9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665CD65" w14:textId="77777777" w:rsidR="00000000" w:rsidRPr="00B777F6" w:rsidRDefault="0084492F">
            <w:pPr>
              <w:divId w:val="140432799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admission rate (laparoscopic cholecystectomy (follow-up: range 1 days to 30 days; assessed wit</w:t>
            </w: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: RR)</w:t>
            </w:r>
          </w:p>
        </w:tc>
      </w:tr>
      <w:tr w:rsidR="00000000" w:rsidRPr="00B777F6" w14:paraId="3290D471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74D6D" w14:textId="77777777" w:rsidR="00000000" w:rsidRPr="00B777F6" w:rsidRDefault="0084492F">
            <w:pPr>
              <w:jc w:val="center"/>
              <w:divId w:val="991129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22A16" w14:textId="77777777" w:rsidR="00000000" w:rsidRPr="00B777F6" w:rsidRDefault="0084492F">
            <w:pPr>
              <w:jc w:val="center"/>
              <w:divId w:val="2406786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55F84" w14:textId="77777777" w:rsidR="00000000" w:rsidRPr="00B777F6" w:rsidRDefault="0084492F">
            <w:pPr>
              <w:jc w:val="center"/>
              <w:divId w:val="3552796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E1668" w14:textId="77777777" w:rsidR="00000000" w:rsidRPr="00B777F6" w:rsidRDefault="0084492F">
            <w:pPr>
              <w:jc w:val="center"/>
              <w:divId w:val="12466935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E6A40" w14:textId="77777777" w:rsidR="00000000" w:rsidRPr="00B777F6" w:rsidRDefault="0084492F">
            <w:pPr>
              <w:jc w:val="center"/>
              <w:divId w:val="10129930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1EE440" w14:textId="77777777" w:rsidR="00000000" w:rsidRPr="00B777F6" w:rsidRDefault="0084492F">
            <w:pPr>
              <w:jc w:val="center"/>
              <w:divId w:val="3043534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764A3" w14:textId="77777777" w:rsidR="00000000" w:rsidRPr="00B777F6" w:rsidRDefault="0084492F">
            <w:pPr>
              <w:jc w:val="center"/>
              <w:divId w:val="20495309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C7E94" w14:textId="77777777" w:rsidR="00000000" w:rsidRPr="00B777F6" w:rsidRDefault="0084492F">
            <w:pPr>
              <w:jc w:val="center"/>
              <w:divId w:val="13727289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177/105874 (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0EAE7" w14:textId="77777777" w:rsidR="00000000" w:rsidRPr="00B777F6" w:rsidRDefault="0084492F">
            <w:pPr>
              <w:jc w:val="center"/>
              <w:divId w:val="208996431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19736/569831 (3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07290" w14:textId="77777777" w:rsidR="00000000" w:rsidRPr="00B777F6" w:rsidRDefault="0084492F">
            <w:pPr>
              <w:jc w:val="center"/>
              <w:divId w:val="24734908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92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79 to 1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17E591" w14:textId="77777777" w:rsidR="00000000" w:rsidRPr="00B777F6" w:rsidRDefault="0084492F">
            <w:pPr>
              <w:jc w:val="center"/>
              <w:divId w:val="197782869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(from 7 fewer to 2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EAAD8" w14:textId="77777777" w:rsidR="00000000" w:rsidRPr="00B777F6" w:rsidRDefault="0084492F">
            <w:pPr>
              <w:jc w:val="center"/>
              <w:divId w:val="54344145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7CD8AA" w14:textId="77777777" w:rsidR="00000000" w:rsidRPr="00B777F6" w:rsidRDefault="0084492F">
            <w:pPr>
              <w:jc w:val="center"/>
              <w:divId w:val="16526363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000000" w:rsidRPr="00B777F6" w14:paraId="28702C1A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7932AEFE" w14:textId="77777777" w:rsidR="00000000" w:rsidRPr="00B777F6" w:rsidRDefault="0084492F">
            <w:pPr>
              <w:divId w:val="103481627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version rate (laparoscopic cholecystectomy) (assessed with: RR)</w:t>
            </w:r>
          </w:p>
        </w:tc>
      </w:tr>
      <w:tr w:rsidR="00000000" w:rsidRPr="00B777F6" w14:paraId="18CD34C2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8B596" w14:textId="77777777" w:rsidR="00000000" w:rsidRPr="00B777F6" w:rsidRDefault="0084492F">
            <w:pPr>
              <w:jc w:val="center"/>
              <w:divId w:val="51446661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3B3B05" w14:textId="77777777" w:rsidR="00000000" w:rsidRPr="00B777F6" w:rsidRDefault="0084492F">
            <w:pPr>
              <w:jc w:val="center"/>
              <w:divId w:val="12560899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40EA7" w14:textId="77777777" w:rsidR="00000000" w:rsidRPr="00B777F6" w:rsidRDefault="0084492F">
            <w:pPr>
              <w:jc w:val="center"/>
              <w:divId w:val="14351308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2DC5C" w14:textId="77777777" w:rsidR="00000000" w:rsidRPr="00B777F6" w:rsidRDefault="0084492F">
            <w:pPr>
              <w:jc w:val="center"/>
              <w:divId w:val="14456156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C7808" w14:textId="77777777" w:rsidR="00000000" w:rsidRPr="00B777F6" w:rsidRDefault="0084492F">
            <w:pPr>
              <w:jc w:val="center"/>
              <w:divId w:val="1380284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E5B71A" w14:textId="77777777" w:rsidR="00000000" w:rsidRPr="00B777F6" w:rsidRDefault="0084492F">
            <w:pPr>
              <w:jc w:val="center"/>
              <w:divId w:val="147969075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E455F" w14:textId="77777777" w:rsidR="00000000" w:rsidRPr="00B777F6" w:rsidRDefault="0084492F">
            <w:pPr>
              <w:jc w:val="center"/>
              <w:divId w:val="116956222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A8410D" w14:textId="77777777" w:rsidR="00000000" w:rsidRPr="00B777F6" w:rsidRDefault="0084492F">
            <w:pPr>
              <w:jc w:val="center"/>
              <w:divId w:val="1880627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9/2862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46D02" w14:textId="77777777" w:rsidR="00000000" w:rsidRPr="00B777F6" w:rsidRDefault="0084492F">
            <w:pPr>
              <w:jc w:val="center"/>
              <w:divId w:val="2233742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542/7873 (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6C509" w14:textId="77777777" w:rsidR="00000000" w:rsidRPr="00B777F6" w:rsidRDefault="0084492F">
            <w:pPr>
              <w:jc w:val="center"/>
              <w:divId w:val="1932198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block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 0.64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(0.51 to 0.78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1C5E8" w14:textId="77777777" w:rsidR="00000000" w:rsidRPr="00B777F6" w:rsidRDefault="0084492F">
            <w:pPr>
              <w:jc w:val="center"/>
              <w:divId w:val="107605095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 fewer per 1 000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from 34 fewer to 15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234BE" w14:textId="77777777" w:rsidR="00000000" w:rsidRPr="00B777F6" w:rsidRDefault="0084492F">
            <w:pPr>
              <w:jc w:val="center"/>
              <w:divId w:val="239466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E2062" w14:textId="77777777" w:rsidR="00000000" w:rsidRPr="00B777F6" w:rsidRDefault="0084492F">
            <w:pPr>
              <w:jc w:val="center"/>
              <w:divId w:val="17405173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000000" w:rsidRPr="00B777F6" w14:paraId="7259F915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36DB233" w14:textId="77777777" w:rsidR="00000000" w:rsidRPr="00B777F6" w:rsidRDefault="0084492F">
            <w:pPr>
              <w:divId w:val="5272582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ion time (laparoscopic cholecystectomy) (assessed with: WMD)</w:t>
            </w:r>
          </w:p>
        </w:tc>
      </w:tr>
      <w:tr w:rsidR="00000000" w:rsidRPr="00B777F6" w14:paraId="0EF5DCAC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5A16E" w14:textId="77777777" w:rsidR="00000000" w:rsidRPr="00B777F6" w:rsidRDefault="0084492F">
            <w:pPr>
              <w:jc w:val="center"/>
              <w:divId w:val="16438054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EA3BF" w14:textId="77777777" w:rsidR="00000000" w:rsidRPr="00B777F6" w:rsidRDefault="0084492F">
            <w:pPr>
              <w:jc w:val="center"/>
              <w:divId w:val="194086993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CA55E" w14:textId="77777777" w:rsidR="00000000" w:rsidRPr="00B777F6" w:rsidRDefault="0084492F">
            <w:pPr>
              <w:jc w:val="center"/>
              <w:divId w:val="205526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C0B0F5" w14:textId="77777777" w:rsidR="00000000" w:rsidRPr="00B777F6" w:rsidRDefault="0084492F">
            <w:pPr>
              <w:jc w:val="center"/>
              <w:divId w:val="172925748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18E7B" w14:textId="77777777" w:rsidR="00000000" w:rsidRPr="00B777F6" w:rsidRDefault="0084492F">
            <w:pPr>
              <w:jc w:val="center"/>
              <w:divId w:val="26562006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D3D89B" w14:textId="77777777" w:rsidR="00000000" w:rsidRPr="00B777F6" w:rsidRDefault="0084492F">
            <w:pPr>
              <w:jc w:val="center"/>
              <w:divId w:val="1467478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297692" w14:textId="77777777" w:rsidR="00000000" w:rsidRPr="00B777F6" w:rsidRDefault="0084492F">
            <w:pPr>
              <w:jc w:val="center"/>
              <w:divId w:val="45240717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684B9" w14:textId="77777777" w:rsidR="00000000" w:rsidRPr="00B777F6" w:rsidRDefault="0084492F">
            <w:pPr>
              <w:jc w:val="center"/>
              <w:divId w:val="1615559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130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0E8433" w14:textId="77777777" w:rsidR="00000000" w:rsidRPr="00B777F6" w:rsidRDefault="0084492F">
            <w:pPr>
              <w:jc w:val="center"/>
              <w:divId w:val="94125771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429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26DF3" w14:textId="77777777" w:rsidR="00000000" w:rsidRPr="00B777F6" w:rsidRDefault="0084492F">
            <w:pPr>
              <w:jc w:val="center"/>
              <w:divId w:val="88876626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70B974" w14:textId="77777777" w:rsidR="00000000" w:rsidRPr="00B777F6" w:rsidRDefault="0084492F">
            <w:pPr>
              <w:jc w:val="center"/>
              <w:divId w:val="91790339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WMD </w:t>
            </w:r>
            <w:r w:rsidRPr="00B777F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25 min mor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6.57 more to 15.9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75721" w14:textId="77777777" w:rsidR="00000000" w:rsidRPr="00B777F6" w:rsidRDefault="0084492F">
            <w:pPr>
              <w:jc w:val="center"/>
              <w:divId w:val="4849330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66B79" w14:textId="77777777" w:rsidR="00000000" w:rsidRPr="00B777F6" w:rsidRDefault="0084492F">
            <w:pPr>
              <w:jc w:val="center"/>
              <w:divId w:val="5878582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  <w:tr w:rsidR="00000000" w:rsidRPr="00B777F6" w14:paraId="167A4A51" w14:textId="77777777">
        <w:trPr>
          <w:divId w:val="11005359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91F728D" w14:textId="77777777" w:rsidR="00000000" w:rsidRPr="00B777F6" w:rsidRDefault="0084492F">
            <w:pPr>
              <w:divId w:val="193416855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ht</w:t>
            </w:r>
            <w:proofErr w:type="spellEnd"/>
            <w:r w:rsidRPr="00B777F6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hospital stay (laparoscopic cholecystectomy) (assessed with: WMD)</w:t>
            </w:r>
          </w:p>
        </w:tc>
      </w:tr>
      <w:tr w:rsidR="00000000" w:rsidRPr="00B777F6" w14:paraId="212E6556" w14:textId="77777777">
        <w:trPr>
          <w:divId w:val="11005359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81B6A7" w14:textId="77777777" w:rsidR="00000000" w:rsidRPr="00B777F6" w:rsidRDefault="0084492F">
            <w:pPr>
              <w:jc w:val="center"/>
              <w:divId w:val="839605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90B78" w14:textId="77777777" w:rsidR="00000000" w:rsidRPr="00B777F6" w:rsidRDefault="0084492F">
            <w:pPr>
              <w:jc w:val="center"/>
              <w:divId w:val="41440116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al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9DC86" w14:textId="77777777" w:rsidR="00000000" w:rsidRPr="00B777F6" w:rsidRDefault="0084492F">
            <w:pPr>
              <w:jc w:val="center"/>
              <w:divId w:val="15425893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9DEA08" w14:textId="77777777" w:rsidR="00000000" w:rsidRPr="00B777F6" w:rsidRDefault="0084492F">
            <w:pPr>
              <w:jc w:val="center"/>
              <w:divId w:val="68760560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27F737" w14:textId="77777777" w:rsidR="00000000" w:rsidRPr="00B777F6" w:rsidRDefault="0084492F">
            <w:pPr>
              <w:jc w:val="center"/>
              <w:divId w:val="2586096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r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eriou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3EFAA" w14:textId="77777777" w:rsidR="00000000" w:rsidRPr="00B777F6" w:rsidRDefault="0084492F">
            <w:pPr>
              <w:jc w:val="center"/>
              <w:divId w:val="15398535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4E422B" w14:textId="77777777" w:rsidR="00000000" w:rsidRPr="00B777F6" w:rsidRDefault="0084492F">
            <w:pPr>
              <w:jc w:val="center"/>
              <w:divId w:val="15338115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blication bias strongly </w:t>
            </w:r>
            <w:proofErr w:type="spellStart"/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suspect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D5DBC" w14:textId="77777777" w:rsidR="00000000" w:rsidRPr="00B777F6" w:rsidRDefault="0084492F">
            <w:pPr>
              <w:jc w:val="center"/>
              <w:divId w:val="79155917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158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1E7A4" w14:textId="77777777" w:rsidR="00000000" w:rsidRPr="00B777F6" w:rsidRDefault="0084492F">
            <w:pPr>
              <w:jc w:val="center"/>
              <w:divId w:val="11469708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430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0393E" w14:textId="77777777" w:rsidR="00000000" w:rsidRPr="00B777F6" w:rsidRDefault="0084492F">
            <w:pPr>
              <w:jc w:val="center"/>
              <w:divId w:val="5935856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10857" w14:textId="77777777" w:rsidR="00000000" w:rsidRPr="00B777F6" w:rsidRDefault="0084492F">
            <w:pPr>
              <w:jc w:val="center"/>
              <w:divId w:val="24727733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WMD </w:t>
            </w:r>
            <w:r w:rsidRPr="00B777F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 day more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12 fewer to 0.1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9E585" w14:textId="77777777" w:rsidR="00000000" w:rsidRPr="00B777F6" w:rsidRDefault="0084492F">
            <w:pPr>
              <w:jc w:val="center"/>
              <w:divId w:val="70571376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◯◯◯</w:t>
            </w: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B777F6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6F914" w14:textId="77777777" w:rsidR="00000000" w:rsidRPr="00B777F6" w:rsidRDefault="0084492F">
            <w:pPr>
              <w:jc w:val="center"/>
              <w:divId w:val="5825712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77F6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</w:tr>
    </w:tbl>
    <w:p w14:paraId="0BF24B78" w14:textId="77777777" w:rsidR="00000000" w:rsidRPr="00B777F6" w:rsidRDefault="0084492F">
      <w:pPr>
        <w:pStyle w:val="NormalWeb"/>
        <w:spacing w:line="140" w:lineRule="atLeast"/>
        <w:divId w:val="110053599"/>
        <w:rPr>
          <w:color w:val="000000"/>
          <w:vertAlign w:val="superscript"/>
          <w:lang w:val="en"/>
        </w:rPr>
      </w:pPr>
      <w:r w:rsidRPr="00B777F6">
        <w:rPr>
          <w:b/>
          <w:bCs/>
          <w:color w:val="000000"/>
          <w:vertAlign w:val="superscript"/>
          <w:lang w:val="en"/>
        </w:rPr>
        <w:t>CI:</w:t>
      </w:r>
      <w:r w:rsidRPr="00B777F6">
        <w:rPr>
          <w:color w:val="000000"/>
          <w:vertAlign w:val="superscript"/>
          <w:lang w:val="en"/>
        </w:rPr>
        <w:t xml:space="preserve"> confidence interval; </w:t>
      </w:r>
      <w:r w:rsidRPr="00B777F6">
        <w:rPr>
          <w:b/>
          <w:bCs/>
          <w:color w:val="000000"/>
          <w:vertAlign w:val="superscript"/>
          <w:lang w:val="en"/>
        </w:rPr>
        <w:t>RR:</w:t>
      </w:r>
      <w:r w:rsidRPr="00B777F6">
        <w:rPr>
          <w:color w:val="000000"/>
          <w:vertAlign w:val="superscript"/>
          <w:lang w:val="en"/>
        </w:rPr>
        <w:t xml:space="preserve"> risk ratio</w:t>
      </w:r>
    </w:p>
    <w:p w14:paraId="6945E90C" w14:textId="77777777" w:rsidR="00000000" w:rsidRPr="00B777F6" w:rsidRDefault="0084492F">
      <w:pPr>
        <w:pStyle w:val="Heading4"/>
        <w:spacing w:line="140" w:lineRule="atLeast"/>
        <w:divId w:val="1372458143"/>
        <w:rPr>
          <w:rFonts w:eastAsia="Times New Roman"/>
          <w:color w:val="000000"/>
          <w:vertAlign w:val="superscript"/>
          <w:lang w:val="en"/>
        </w:rPr>
      </w:pPr>
      <w:r w:rsidRPr="00B777F6">
        <w:rPr>
          <w:rFonts w:eastAsia="Times New Roman"/>
          <w:color w:val="000000"/>
          <w:vertAlign w:val="superscript"/>
          <w:lang w:val="en"/>
        </w:rPr>
        <w:t>Explanations</w:t>
      </w:r>
    </w:p>
    <w:p w14:paraId="3A0A62E0" w14:textId="77777777" w:rsidR="00000000" w:rsidRPr="00B777F6" w:rsidRDefault="0084492F">
      <w:pPr>
        <w:spacing w:line="140" w:lineRule="atLeast"/>
        <w:divId w:val="872614839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a. </w:t>
      </w: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Bias is likely due to the presence of confounding factors.</w:t>
      </w:r>
    </w:p>
    <w:p w14:paraId="3B800C55" w14:textId="77777777" w:rsidR="00000000" w:rsidRPr="00B777F6" w:rsidRDefault="0084492F">
      <w:pPr>
        <w:spacing w:line="140" w:lineRule="atLeast"/>
        <w:divId w:val="1707680872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b. Inconsistency is likely due to the presence of statistically significant heterogeneity.</w:t>
      </w:r>
    </w:p>
    <w:p w14:paraId="3A65F45E" w14:textId="77777777" w:rsidR="00000000" w:rsidRPr="00B777F6" w:rsidRDefault="0084492F">
      <w:pPr>
        <w:spacing w:line="140" w:lineRule="atLeast"/>
        <w:divId w:val="1268661526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c. Indirect population is likely due to the variable inclusion and exclusion criteria.</w:t>
      </w:r>
    </w:p>
    <w:p w14:paraId="745C8BAB" w14:textId="77777777" w:rsidR="00000000" w:rsidRPr="00B777F6" w:rsidRDefault="0084492F">
      <w:pPr>
        <w:spacing w:line="140" w:lineRule="atLeast"/>
        <w:divId w:val="282543880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d. Publication bias</w:t>
      </w: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 is likely due to funnel plot asymmetry. </w:t>
      </w:r>
    </w:p>
    <w:p w14:paraId="1D6710F1" w14:textId="77777777" w:rsidR="00000000" w:rsidRPr="00B777F6" w:rsidRDefault="0084492F">
      <w:pPr>
        <w:spacing w:line="140" w:lineRule="atLeast"/>
        <w:divId w:val="753820909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e. </w:t>
      </w:r>
      <w:proofErr w:type="gramStart"/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The majority of</w:t>
      </w:r>
      <w:proofErr w:type="gramEnd"/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 xml:space="preserve"> the patients had acute or chronic cholecystitis as an indication for laparoscopic cholecystectomy.</w:t>
      </w:r>
    </w:p>
    <w:p w14:paraId="16019DBC" w14:textId="77777777" w:rsidR="00000000" w:rsidRPr="00B777F6" w:rsidRDefault="0084492F">
      <w:pPr>
        <w:spacing w:line="140" w:lineRule="atLeast"/>
        <w:divId w:val="29230958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f. Imprecision is likely because confidence intervals cross the benefit/harm line and 0-effect l</w:t>
      </w: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ine.</w:t>
      </w:r>
    </w:p>
    <w:p w14:paraId="570CE0E7" w14:textId="77777777" w:rsidR="00000000" w:rsidRPr="00B777F6" w:rsidRDefault="0084492F">
      <w:pPr>
        <w:spacing w:line="140" w:lineRule="atLeast"/>
        <w:divId w:val="193202306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g. Imprecision is likely due to the control event rate is less than 40%.</w:t>
      </w:r>
    </w:p>
    <w:p w14:paraId="241CF32F" w14:textId="77777777" w:rsidR="0084492F" w:rsidRPr="00B777F6" w:rsidRDefault="0084492F">
      <w:pPr>
        <w:spacing w:line="140" w:lineRule="atLeast"/>
        <w:divId w:val="2023579737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</w:pPr>
      <w:r w:rsidRPr="00B777F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h. Publication bias was not assessed due to the low number of available publications.</w:t>
      </w:r>
    </w:p>
    <w:sectPr w:rsidR="0084492F" w:rsidRPr="00B777F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3352"/>
    <w:rsid w:val="0084492F"/>
    <w:rsid w:val="00B777F6"/>
    <w:rsid w:val="00E1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922D"/>
  <w15:docId w15:val="{22DF1C73-880B-4AFF-9B25-B2BA7E33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4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28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13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1791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59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1951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6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4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4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35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8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09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87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471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56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8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2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4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54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69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6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7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3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99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9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1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1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5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01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7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2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42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09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93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08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33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02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0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75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84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6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19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1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19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03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6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89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4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67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69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99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35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53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72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34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96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8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34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1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4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8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13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1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56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6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19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8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4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51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2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86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25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62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4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40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2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7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9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0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93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85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16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6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40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8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60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6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85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55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97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58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79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7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7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57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2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1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6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6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54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2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0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7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ács Norbert</cp:lastModifiedBy>
  <cp:revision>2</cp:revision>
  <dcterms:created xsi:type="dcterms:W3CDTF">2022-03-28T14:13:00Z</dcterms:created>
  <dcterms:modified xsi:type="dcterms:W3CDTF">2022-03-28T14:14:00Z</dcterms:modified>
</cp:coreProperties>
</file>